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1EA89" w14:textId="77777777" w:rsidR="0098650A" w:rsidRPr="00F17D58" w:rsidRDefault="0098650A" w:rsidP="0098650A">
      <w:pPr>
        <w:rPr>
          <w:rFonts w:ascii="Arial" w:hAnsi="Arial" w:cs="Arial"/>
          <w:b/>
          <w:color w:val="000000" w:themeColor="text1"/>
        </w:rPr>
      </w:pPr>
      <w:r w:rsidRPr="00F17D58">
        <w:rPr>
          <w:rFonts w:ascii="Arial" w:hAnsi="Arial" w:cs="Arial"/>
          <w:b/>
          <w:color w:val="000000" w:themeColor="text1"/>
        </w:rPr>
        <w:t>S</w:t>
      </w:r>
      <w:r w:rsidR="00B75AE1" w:rsidRPr="00F17D58">
        <w:rPr>
          <w:rFonts w:ascii="Arial" w:hAnsi="Arial" w:cs="Arial"/>
          <w:b/>
          <w:color w:val="000000" w:themeColor="text1"/>
        </w:rPr>
        <w:t>4</w:t>
      </w:r>
      <w:r w:rsidRPr="00F17D58">
        <w:rPr>
          <w:rFonts w:ascii="Arial" w:hAnsi="Arial" w:cs="Arial"/>
          <w:b/>
          <w:color w:val="000000" w:themeColor="text1"/>
        </w:rPr>
        <w:t xml:space="preserve"> Table. The estimated initial values for HIV-1 strain NL4-3 by Model 1.</w:t>
      </w:r>
    </w:p>
    <w:tbl>
      <w:tblPr>
        <w:tblStyle w:val="a3"/>
        <w:tblW w:w="1539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1"/>
        <w:gridCol w:w="1017"/>
        <w:gridCol w:w="2105"/>
        <w:gridCol w:w="1332"/>
        <w:gridCol w:w="1956"/>
        <w:gridCol w:w="1318"/>
        <w:gridCol w:w="2057"/>
      </w:tblGrid>
      <w:tr w:rsidR="00036102" w:rsidRPr="00F17D58" w14:paraId="3458AA1D" w14:textId="77777777" w:rsidTr="00CF481A">
        <w:trPr>
          <w:trHeight w:val="21"/>
        </w:trPr>
        <w:tc>
          <w:tcPr>
            <w:tcW w:w="6073" w:type="dxa"/>
            <w:vMerge w:val="restart"/>
          </w:tcPr>
          <w:p w14:paraId="25AF7E96" w14:textId="77777777" w:rsidR="0098650A" w:rsidRPr="00F17D58" w:rsidRDefault="0098650A" w:rsidP="00CF481A">
            <w:pPr>
              <w:rPr>
                <w:rFonts w:ascii="Arial" w:hAnsi="Arial" w:cs="Arial"/>
                <w:color w:val="000000" w:themeColor="text1"/>
              </w:rPr>
            </w:pPr>
            <w:r w:rsidRPr="00F17D58">
              <w:rPr>
                <w:rFonts w:ascii="Arial" w:hAnsi="Arial" w:cs="Arial"/>
                <w:color w:val="000000" w:themeColor="text1"/>
              </w:rPr>
              <w:t>Variable</w:t>
            </w:r>
          </w:p>
        </w:tc>
        <w:tc>
          <w:tcPr>
            <w:tcW w:w="240" w:type="dxa"/>
            <w:vMerge w:val="restart"/>
          </w:tcPr>
          <w:p w14:paraId="5897FADC" w14:textId="77777777" w:rsidR="0098650A" w:rsidRPr="00F17D58" w:rsidRDefault="0098650A" w:rsidP="00CF481A">
            <w:pPr>
              <w:rPr>
                <w:rFonts w:ascii="Arial" w:hAnsi="Arial" w:cs="Arial"/>
                <w:color w:val="000000" w:themeColor="text1"/>
              </w:rPr>
            </w:pPr>
            <w:r w:rsidRPr="00F17D58">
              <w:rPr>
                <w:rFonts w:ascii="Arial" w:hAnsi="Arial" w:cs="Arial"/>
                <w:color w:val="000000" w:themeColor="text1"/>
              </w:rPr>
              <w:t>Symbol</w:t>
            </w:r>
          </w:p>
        </w:tc>
        <w:tc>
          <w:tcPr>
            <w:tcW w:w="2155" w:type="dxa"/>
            <w:vMerge w:val="restart"/>
          </w:tcPr>
          <w:p w14:paraId="597FB6DE" w14:textId="77777777" w:rsidR="0098650A" w:rsidRPr="00F17D58" w:rsidRDefault="0098650A" w:rsidP="00CF481A">
            <w:pPr>
              <w:rPr>
                <w:rFonts w:ascii="Arial" w:hAnsi="Arial" w:cs="Arial"/>
                <w:color w:val="000000" w:themeColor="text1"/>
              </w:rPr>
            </w:pPr>
            <w:r w:rsidRPr="00F17D58">
              <w:rPr>
                <w:rFonts w:ascii="Arial" w:hAnsi="Arial" w:cs="Arial"/>
                <w:color w:val="000000" w:themeColor="text1"/>
              </w:rPr>
              <w:t>Unit</w:t>
            </w:r>
          </w:p>
        </w:tc>
        <w:tc>
          <w:tcPr>
            <w:tcW w:w="3430" w:type="dxa"/>
            <w:gridSpan w:val="2"/>
          </w:tcPr>
          <w:p w14:paraId="13974089" w14:textId="77777777" w:rsidR="0098650A" w:rsidRPr="00F17D58" w:rsidRDefault="009B3A9E" w:rsidP="00CF481A">
            <w:pPr>
              <w:rPr>
                <w:rFonts w:ascii="Arial" w:hAnsi="Arial" w:cs="Arial"/>
                <w:color w:val="000000" w:themeColor="text1"/>
              </w:rPr>
            </w:pPr>
            <w:r w:rsidRPr="00F17D58">
              <w:rPr>
                <w:rFonts w:ascii="Arial" w:hAnsi="Arial" w:cs="Arial"/>
                <w:color w:val="000000" w:themeColor="text1"/>
              </w:rPr>
              <w:t>Without IFN-α</w:t>
            </w:r>
          </w:p>
        </w:tc>
        <w:tc>
          <w:tcPr>
            <w:tcW w:w="3498" w:type="dxa"/>
            <w:gridSpan w:val="2"/>
          </w:tcPr>
          <w:p w14:paraId="2C93921A" w14:textId="77777777" w:rsidR="0098650A" w:rsidRPr="00F17D58" w:rsidRDefault="009B3A9E" w:rsidP="00CF481A">
            <w:pPr>
              <w:rPr>
                <w:rFonts w:ascii="Arial" w:hAnsi="Arial" w:cs="Arial"/>
                <w:color w:val="000000" w:themeColor="text1"/>
              </w:rPr>
            </w:pPr>
            <w:r w:rsidRPr="00F17D58">
              <w:rPr>
                <w:rFonts w:ascii="Arial" w:hAnsi="Arial" w:cs="Arial"/>
                <w:color w:val="000000" w:themeColor="text1"/>
              </w:rPr>
              <w:t>With IFN-α</w:t>
            </w:r>
          </w:p>
        </w:tc>
      </w:tr>
      <w:tr w:rsidR="00036102" w:rsidRPr="00F17D58" w14:paraId="5AAF5B38" w14:textId="77777777" w:rsidTr="00CF481A">
        <w:trPr>
          <w:trHeight w:val="21"/>
        </w:trPr>
        <w:tc>
          <w:tcPr>
            <w:tcW w:w="6073" w:type="dxa"/>
            <w:vMerge/>
            <w:tcBorders>
              <w:bottom w:val="single" w:sz="4" w:space="0" w:color="auto"/>
            </w:tcBorders>
          </w:tcPr>
          <w:p w14:paraId="4882FCFE" w14:textId="77777777" w:rsidR="0098650A" w:rsidRPr="00F17D58" w:rsidRDefault="0098650A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0" w:type="dxa"/>
            <w:vMerge/>
            <w:tcBorders>
              <w:bottom w:val="single" w:sz="4" w:space="0" w:color="auto"/>
            </w:tcBorders>
          </w:tcPr>
          <w:p w14:paraId="643069AC" w14:textId="77777777" w:rsidR="0098650A" w:rsidRPr="00F17D58" w:rsidRDefault="0098650A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55" w:type="dxa"/>
            <w:vMerge/>
            <w:tcBorders>
              <w:bottom w:val="single" w:sz="4" w:space="0" w:color="auto"/>
            </w:tcBorders>
          </w:tcPr>
          <w:p w14:paraId="3052DDAD" w14:textId="77777777" w:rsidR="0098650A" w:rsidRPr="00F17D58" w:rsidRDefault="0098650A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760F08CA" w14:textId="77777777" w:rsidR="0098650A" w:rsidRPr="00F17D58" w:rsidRDefault="0098650A" w:rsidP="00CF481A">
            <w:pPr>
              <w:rPr>
                <w:rFonts w:ascii="Arial" w:hAnsi="Arial" w:cs="Arial"/>
                <w:color w:val="000000" w:themeColor="text1"/>
              </w:rPr>
            </w:pPr>
            <w:r w:rsidRPr="00F17D58">
              <w:rPr>
                <w:rFonts w:ascii="Arial" w:hAnsi="Arial" w:cs="Arial"/>
                <w:color w:val="000000" w:themeColor="text1"/>
              </w:rPr>
              <w:t>Mean</w:t>
            </w:r>
          </w:p>
        </w:tc>
        <w:tc>
          <w:tcPr>
            <w:tcW w:w="2059" w:type="dxa"/>
            <w:tcBorders>
              <w:bottom w:val="single" w:sz="4" w:space="0" w:color="auto"/>
            </w:tcBorders>
          </w:tcPr>
          <w:p w14:paraId="39D13082" w14:textId="12A8CF09" w:rsidR="0098650A" w:rsidRPr="00F17D58" w:rsidRDefault="0098650A" w:rsidP="00CF481A">
            <w:pPr>
              <w:rPr>
                <w:rFonts w:ascii="Arial" w:hAnsi="Arial" w:cs="Arial"/>
                <w:color w:val="000000" w:themeColor="text1"/>
              </w:rPr>
            </w:pPr>
            <w:r w:rsidRPr="00F17D58">
              <w:rPr>
                <w:rFonts w:ascii="Arial" w:hAnsi="Arial" w:cs="Arial"/>
                <w:color w:val="000000" w:themeColor="text1"/>
              </w:rPr>
              <w:t>95% CI</w:t>
            </w:r>
            <w:r w:rsidR="00DE4DCE" w:rsidRPr="00F17D58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293EC046" w14:textId="77777777" w:rsidR="0098650A" w:rsidRPr="00F17D58" w:rsidRDefault="0098650A" w:rsidP="00CF481A">
            <w:pPr>
              <w:rPr>
                <w:rFonts w:ascii="Arial" w:hAnsi="Arial" w:cs="Arial"/>
                <w:color w:val="000000" w:themeColor="text1"/>
              </w:rPr>
            </w:pPr>
            <w:r w:rsidRPr="00F17D58">
              <w:rPr>
                <w:rFonts w:ascii="Arial" w:hAnsi="Arial" w:cs="Arial"/>
                <w:color w:val="000000" w:themeColor="text1"/>
              </w:rPr>
              <w:t>Mean</w:t>
            </w:r>
          </w:p>
        </w:tc>
        <w:tc>
          <w:tcPr>
            <w:tcW w:w="2156" w:type="dxa"/>
            <w:tcBorders>
              <w:bottom w:val="single" w:sz="4" w:space="0" w:color="auto"/>
            </w:tcBorders>
          </w:tcPr>
          <w:p w14:paraId="6762F71F" w14:textId="21440E7D" w:rsidR="0098650A" w:rsidRPr="00F17D58" w:rsidRDefault="0098650A" w:rsidP="00CF481A">
            <w:pPr>
              <w:rPr>
                <w:rFonts w:ascii="Arial" w:hAnsi="Arial" w:cs="Arial"/>
                <w:color w:val="000000" w:themeColor="text1"/>
              </w:rPr>
            </w:pPr>
            <w:r w:rsidRPr="00F17D58">
              <w:rPr>
                <w:rFonts w:ascii="Arial" w:hAnsi="Arial" w:cs="Arial"/>
                <w:color w:val="000000" w:themeColor="text1"/>
              </w:rPr>
              <w:t>95% CI</w:t>
            </w:r>
            <w:r w:rsidR="00DE4DCE" w:rsidRPr="00F17D58">
              <w:rPr>
                <w:rFonts w:ascii="Arial" w:hAnsi="Arial" w:cs="Arial"/>
                <w:color w:val="000000" w:themeColor="text1"/>
              </w:rPr>
              <w:t>*</w:t>
            </w:r>
          </w:p>
        </w:tc>
      </w:tr>
      <w:tr w:rsidR="00036102" w:rsidRPr="00F17D58" w14:paraId="20F888E3" w14:textId="77777777" w:rsidTr="00CF481A">
        <w:trPr>
          <w:trHeight w:val="21"/>
        </w:trPr>
        <w:tc>
          <w:tcPr>
            <w:tcW w:w="6073" w:type="dxa"/>
            <w:tcBorders>
              <w:bottom w:val="nil"/>
            </w:tcBorders>
          </w:tcPr>
          <w:p w14:paraId="144B4FF5" w14:textId="77777777" w:rsidR="0098650A" w:rsidRPr="00F17D58" w:rsidRDefault="0098650A" w:rsidP="00CF481A">
            <w:pPr>
              <w:rPr>
                <w:rFonts w:ascii="Arial" w:hAnsi="Arial" w:cs="Arial"/>
                <w:color w:val="000000" w:themeColor="text1"/>
              </w:rPr>
            </w:pPr>
            <w:r w:rsidRPr="00F17D58">
              <w:rPr>
                <w:rFonts w:ascii="Arial" w:hAnsi="Arial" w:cs="Arial"/>
                <w:color w:val="000000" w:themeColor="text1"/>
              </w:rPr>
              <w:t>Initial number of target cells in shaking cell culture</w:t>
            </w:r>
          </w:p>
        </w:tc>
        <w:tc>
          <w:tcPr>
            <w:tcW w:w="240" w:type="dxa"/>
            <w:vMerge w:val="restart"/>
          </w:tcPr>
          <w:p w14:paraId="284730F6" w14:textId="77777777" w:rsidR="0098650A" w:rsidRPr="00F17D58" w:rsidRDefault="0098650A" w:rsidP="00CF481A">
            <w:pPr>
              <w:spacing w:beforeLines="50" w:before="200"/>
              <w:rPr>
                <w:rFonts w:ascii="Arial" w:hAnsi="Arial" w:cs="Arial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T(0)</m:t>
                </m:r>
              </m:oMath>
            </m:oMathPara>
          </w:p>
        </w:tc>
        <w:tc>
          <w:tcPr>
            <w:tcW w:w="2155" w:type="dxa"/>
            <w:vMerge w:val="restart"/>
          </w:tcPr>
          <w:p w14:paraId="4E2E27BB" w14:textId="77777777" w:rsidR="0098650A" w:rsidRPr="00F17D58" w:rsidRDefault="00400AB5" w:rsidP="00CF481A">
            <w:pPr>
              <w:spacing w:beforeLines="50" w:before="200"/>
              <w:jc w:val="center"/>
              <w:rPr>
                <w:rFonts w:ascii="Arial" w:hAnsi="Arial" w:cs="Arial"/>
                <w:color w:val="000000" w:themeColor="text1"/>
                <w:vertAlign w:val="superscript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</w:rPr>
                    <m:t>5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×</m:t>
              </m:r>
            </m:oMath>
            <w:r w:rsidR="0098650A" w:rsidRPr="00F17D58">
              <w:rPr>
                <w:rFonts w:ascii="Arial" w:hAnsi="Arial" w:cs="Arial"/>
                <w:color w:val="000000" w:themeColor="text1"/>
              </w:rPr>
              <w:t>cells/ml</w:t>
            </w:r>
          </w:p>
        </w:tc>
        <w:tc>
          <w:tcPr>
            <w:tcW w:w="1371" w:type="dxa"/>
            <w:tcBorders>
              <w:bottom w:val="nil"/>
            </w:tcBorders>
          </w:tcPr>
          <w:p w14:paraId="38B3016B" w14:textId="6D942B59" w:rsidR="0098650A" w:rsidRPr="00F17D58" w:rsidRDefault="00036102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.756</w:t>
            </w:r>
          </w:p>
        </w:tc>
        <w:tc>
          <w:tcPr>
            <w:tcW w:w="2059" w:type="dxa"/>
            <w:tcBorders>
              <w:bottom w:val="nil"/>
            </w:tcBorders>
          </w:tcPr>
          <w:p w14:paraId="464A2D81" w14:textId="5F3AB28D" w:rsidR="0098650A" w:rsidRPr="00F17D58" w:rsidRDefault="00036102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.050</w:t>
            </w:r>
            <w:r w:rsidR="0098650A" w:rsidRPr="00F17D58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6.453</w:t>
            </w:r>
          </w:p>
        </w:tc>
        <w:tc>
          <w:tcPr>
            <w:tcW w:w="1342" w:type="dxa"/>
            <w:tcBorders>
              <w:bottom w:val="nil"/>
            </w:tcBorders>
          </w:tcPr>
          <w:p w14:paraId="26C07A38" w14:textId="6CAA2BA4" w:rsidR="0098650A" w:rsidRPr="00F17D58" w:rsidRDefault="00036102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348</w:t>
            </w:r>
          </w:p>
        </w:tc>
        <w:tc>
          <w:tcPr>
            <w:tcW w:w="2156" w:type="dxa"/>
            <w:tcBorders>
              <w:bottom w:val="nil"/>
            </w:tcBorders>
          </w:tcPr>
          <w:p w14:paraId="411D6D57" w14:textId="142ED222" w:rsidR="0098650A" w:rsidRPr="00F17D58" w:rsidRDefault="00036102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612</w:t>
            </w:r>
            <w:r w:rsidR="0098650A" w:rsidRPr="00F17D58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2.016</w:t>
            </w:r>
          </w:p>
        </w:tc>
      </w:tr>
      <w:tr w:rsidR="00036102" w:rsidRPr="00F17D58" w14:paraId="79967D76" w14:textId="77777777" w:rsidTr="00CF481A">
        <w:trPr>
          <w:trHeight w:val="21"/>
        </w:trPr>
        <w:tc>
          <w:tcPr>
            <w:tcW w:w="6073" w:type="dxa"/>
            <w:tcBorders>
              <w:top w:val="nil"/>
              <w:bottom w:val="single" w:sz="4" w:space="0" w:color="auto"/>
            </w:tcBorders>
          </w:tcPr>
          <w:p w14:paraId="79A81D9D" w14:textId="77777777" w:rsidR="0098650A" w:rsidRPr="00F17D58" w:rsidRDefault="0098650A" w:rsidP="00CF481A">
            <w:pPr>
              <w:rPr>
                <w:rFonts w:ascii="Arial" w:hAnsi="Arial" w:cs="Arial"/>
                <w:color w:val="000000" w:themeColor="text1"/>
              </w:rPr>
            </w:pPr>
            <w:r w:rsidRPr="00F17D58">
              <w:rPr>
                <w:rFonts w:ascii="Arial" w:hAnsi="Arial" w:cs="Arial"/>
                <w:color w:val="000000" w:themeColor="text1"/>
              </w:rPr>
              <w:t>Initial number of target cells in static cell culture</w:t>
            </w:r>
          </w:p>
        </w:tc>
        <w:tc>
          <w:tcPr>
            <w:tcW w:w="240" w:type="dxa"/>
            <w:vMerge/>
            <w:tcBorders>
              <w:bottom w:val="single" w:sz="4" w:space="0" w:color="auto"/>
            </w:tcBorders>
          </w:tcPr>
          <w:p w14:paraId="4185163B" w14:textId="77777777" w:rsidR="0098650A" w:rsidRPr="00F17D58" w:rsidRDefault="0098650A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55" w:type="dxa"/>
            <w:vMerge/>
            <w:tcBorders>
              <w:bottom w:val="single" w:sz="4" w:space="0" w:color="auto"/>
            </w:tcBorders>
          </w:tcPr>
          <w:p w14:paraId="29B2BB90" w14:textId="77777777" w:rsidR="0098650A" w:rsidRPr="00F17D58" w:rsidRDefault="0098650A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</w:tcPr>
          <w:p w14:paraId="48D24CE4" w14:textId="2D80CCF4" w:rsidR="0098650A" w:rsidRPr="00F17D58" w:rsidRDefault="00036102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423</w:t>
            </w:r>
          </w:p>
        </w:tc>
        <w:tc>
          <w:tcPr>
            <w:tcW w:w="2059" w:type="dxa"/>
            <w:tcBorders>
              <w:top w:val="nil"/>
              <w:bottom w:val="single" w:sz="4" w:space="0" w:color="auto"/>
            </w:tcBorders>
          </w:tcPr>
          <w:p w14:paraId="46DCAEE7" w14:textId="56F54992" w:rsidR="0098650A" w:rsidRPr="00F17D58" w:rsidRDefault="00036102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332</w:t>
            </w:r>
            <w:r w:rsidR="0098650A" w:rsidRPr="00F17D58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2.316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</w:tcPr>
          <w:p w14:paraId="1B2EB939" w14:textId="72F78B81" w:rsidR="0098650A" w:rsidRPr="00F17D58" w:rsidRDefault="00036102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111</w:t>
            </w:r>
          </w:p>
        </w:tc>
        <w:tc>
          <w:tcPr>
            <w:tcW w:w="2156" w:type="dxa"/>
            <w:tcBorders>
              <w:top w:val="nil"/>
              <w:bottom w:val="single" w:sz="4" w:space="0" w:color="auto"/>
            </w:tcBorders>
          </w:tcPr>
          <w:p w14:paraId="6A84895C" w14:textId="79037469" w:rsidR="0098650A" w:rsidRPr="00F17D58" w:rsidRDefault="00036102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7838</w:t>
            </w:r>
            <w:r w:rsidR="0098650A" w:rsidRPr="00F17D58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1.537</w:t>
            </w:r>
          </w:p>
        </w:tc>
      </w:tr>
      <w:tr w:rsidR="00036102" w:rsidRPr="00F17D58" w14:paraId="2D172AFA" w14:textId="77777777" w:rsidTr="00CF481A">
        <w:trPr>
          <w:trHeight w:val="21"/>
        </w:trPr>
        <w:tc>
          <w:tcPr>
            <w:tcW w:w="6073" w:type="dxa"/>
            <w:tcBorders>
              <w:bottom w:val="nil"/>
            </w:tcBorders>
          </w:tcPr>
          <w:p w14:paraId="1D581F6A" w14:textId="77777777" w:rsidR="0098650A" w:rsidRPr="00F17D58" w:rsidRDefault="0098650A" w:rsidP="00CF481A">
            <w:pPr>
              <w:rPr>
                <w:rFonts w:ascii="Arial" w:hAnsi="Arial" w:cs="Arial"/>
                <w:color w:val="000000" w:themeColor="text1"/>
              </w:rPr>
            </w:pPr>
            <w:r w:rsidRPr="00F17D58">
              <w:rPr>
                <w:rFonts w:ascii="Arial" w:hAnsi="Arial" w:cs="Arial"/>
                <w:color w:val="000000" w:themeColor="text1"/>
              </w:rPr>
              <w:t>Initial number of infected cells in shaking cell culture</w:t>
            </w:r>
          </w:p>
        </w:tc>
        <w:tc>
          <w:tcPr>
            <w:tcW w:w="240" w:type="dxa"/>
            <w:vMerge w:val="restart"/>
          </w:tcPr>
          <w:p w14:paraId="58B9EF9C" w14:textId="77777777" w:rsidR="0098650A" w:rsidRPr="00F17D58" w:rsidRDefault="0098650A" w:rsidP="00CF481A">
            <w:pPr>
              <w:spacing w:beforeLines="50" w:before="200"/>
              <w:rPr>
                <w:rFonts w:ascii="Arial" w:hAnsi="Arial" w:cs="Arial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I(0)</m:t>
                </m:r>
              </m:oMath>
            </m:oMathPara>
          </w:p>
        </w:tc>
        <w:tc>
          <w:tcPr>
            <w:tcW w:w="2155" w:type="dxa"/>
            <w:vMerge w:val="restart"/>
          </w:tcPr>
          <w:p w14:paraId="702A2629" w14:textId="77777777" w:rsidR="0098650A" w:rsidRPr="00F17D58" w:rsidRDefault="00400AB5" w:rsidP="00CF481A">
            <w:pPr>
              <w:spacing w:beforeLines="50" w:before="200"/>
              <w:jc w:val="center"/>
              <w:rPr>
                <w:rFonts w:ascii="Arial" w:hAnsi="Arial" w:cs="Arial"/>
                <w:color w:val="000000" w:themeColor="text1"/>
                <w:vertAlign w:val="superscript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</w:rPr>
                    <m:t>4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×</m:t>
              </m:r>
            </m:oMath>
            <w:r w:rsidR="0098650A" w:rsidRPr="00F17D58">
              <w:rPr>
                <w:rFonts w:ascii="Arial" w:hAnsi="Arial" w:cs="Arial"/>
                <w:color w:val="000000" w:themeColor="text1"/>
              </w:rPr>
              <w:t>cells/ml</w:t>
            </w:r>
          </w:p>
        </w:tc>
        <w:tc>
          <w:tcPr>
            <w:tcW w:w="1371" w:type="dxa"/>
            <w:tcBorders>
              <w:bottom w:val="nil"/>
            </w:tcBorders>
          </w:tcPr>
          <w:p w14:paraId="16F8F7B5" w14:textId="54BE28CD" w:rsidR="0098650A" w:rsidRPr="00F17D58" w:rsidRDefault="00036102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714</w:t>
            </w:r>
          </w:p>
        </w:tc>
        <w:tc>
          <w:tcPr>
            <w:tcW w:w="2059" w:type="dxa"/>
            <w:tcBorders>
              <w:bottom w:val="nil"/>
            </w:tcBorders>
          </w:tcPr>
          <w:p w14:paraId="68439439" w14:textId="35CA681B" w:rsidR="0098650A" w:rsidRPr="00F17D58" w:rsidRDefault="00036102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7055</w:t>
            </w:r>
            <w:r w:rsidR="0098650A" w:rsidRPr="00F17D58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3.407</w:t>
            </w:r>
          </w:p>
        </w:tc>
        <w:tc>
          <w:tcPr>
            <w:tcW w:w="1342" w:type="dxa"/>
            <w:tcBorders>
              <w:bottom w:val="nil"/>
            </w:tcBorders>
          </w:tcPr>
          <w:p w14:paraId="039A34C3" w14:textId="359E639B" w:rsidR="0098650A" w:rsidRPr="00F17D58" w:rsidRDefault="00036102" w:rsidP="00CF481A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</w:rPr>
              <w:t>0.7309</w:t>
            </w:r>
          </w:p>
        </w:tc>
        <w:tc>
          <w:tcPr>
            <w:tcW w:w="2156" w:type="dxa"/>
            <w:tcBorders>
              <w:bottom w:val="nil"/>
            </w:tcBorders>
          </w:tcPr>
          <w:p w14:paraId="4DE6DF73" w14:textId="37D7D141" w:rsidR="0098650A" w:rsidRPr="00F17D58" w:rsidRDefault="00036102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4300</w:t>
            </w:r>
            <w:r w:rsidR="0098650A" w:rsidRPr="00F17D58">
              <w:rPr>
                <w:rFonts w:ascii="Arial" w:hAnsi="Arial" w:cs="Arial"/>
                <w:color w:val="000000" w:themeColor="text1"/>
              </w:rPr>
              <w:t xml:space="preserve"> –</w:t>
            </w:r>
            <w:r w:rsidR="00501CF4" w:rsidRPr="00F17D58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1.160</w:t>
            </w:r>
          </w:p>
        </w:tc>
      </w:tr>
      <w:tr w:rsidR="00036102" w:rsidRPr="00F17D58" w14:paraId="58F90212" w14:textId="77777777" w:rsidTr="00CF481A">
        <w:trPr>
          <w:trHeight w:val="21"/>
        </w:trPr>
        <w:tc>
          <w:tcPr>
            <w:tcW w:w="6073" w:type="dxa"/>
            <w:tcBorders>
              <w:top w:val="nil"/>
              <w:bottom w:val="single" w:sz="4" w:space="0" w:color="auto"/>
            </w:tcBorders>
          </w:tcPr>
          <w:p w14:paraId="6CD87762" w14:textId="77777777" w:rsidR="0098650A" w:rsidRPr="00F17D58" w:rsidRDefault="0098650A" w:rsidP="00CF481A">
            <w:pPr>
              <w:rPr>
                <w:rFonts w:ascii="Arial" w:hAnsi="Arial" w:cs="Arial"/>
                <w:color w:val="000000" w:themeColor="text1"/>
              </w:rPr>
            </w:pPr>
            <w:r w:rsidRPr="00F17D58">
              <w:rPr>
                <w:rFonts w:ascii="Arial" w:hAnsi="Arial" w:cs="Arial"/>
                <w:color w:val="000000" w:themeColor="text1"/>
              </w:rPr>
              <w:t>Initial number of infected cells in static cell culture</w:t>
            </w:r>
          </w:p>
        </w:tc>
        <w:tc>
          <w:tcPr>
            <w:tcW w:w="240" w:type="dxa"/>
            <w:vMerge/>
            <w:tcBorders>
              <w:bottom w:val="single" w:sz="4" w:space="0" w:color="auto"/>
            </w:tcBorders>
          </w:tcPr>
          <w:p w14:paraId="4768DE24" w14:textId="77777777" w:rsidR="0098650A" w:rsidRPr="00F17D58" w:rsidRDefault="0098650A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55" w:type="dxa"/>
            <w:vMerge/>
            <w:tcBorders>
              <w:bottom w:val="single" w:sz="4" w:space="0" w:color="auto"/>
            </w:tcBorders>
          </w:tcPr>
          <w:p w14:paraId="1D1EE884" w14:textId="77777777" w:rsidR="0098650A" w:rsidRPr="00F17D58" w:rsidRDefault="0098650A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</w:tcPr>
          <w:p w14:paraId="45CAD6D6" w14:textId="699FA642" w:rsidR="0098650A" w:rsidRPr="00F17D58" w:rsidRDefault="00036102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2532</w:t>
            </w:r>
          </w:p>
        </w:tc>
        <w:tc>
          <w:tcPr>
            <w:tcW w:w="2059" w:type="dxa"/>
            <w:tcBorders>
              <w:top w:val="nil"/>
              <w:bottom w:val="single" w:sz="4" w:space="0" w:color="auto"/>
            </w:tcBorders>
          </w:tcPr>
          <w:p w14:paraId="11A0A324" w14:textId="3B9E87C1" w:rsidR="0098650A" w:rsidRPr="00F17D58" w:rsidRDefault="00036102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1104</w:t>
            </w:r>
            <w:r w:rsidR="0098650A" w:rsidRPr="00F17D58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0.4901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</w:tcPr>
          <w:p w14:paraId="5A9F55EC" w14:textId="3D68E1B4" w:rsidR="0098650A" w:rsidRPr="00F17D58" w:rsidRDefault="00036102" w:rsidP="00CF481A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</w:rPr>
              <w:t>0.08384</w:t>
            </w:r>
          </w:p>
        </w:tc>
        <w:tc>
          <w:tcPr>
            <w:tcW w:w="2156" w:type="dxa"/>
            <w:tcBorders>
              <w:top w:val="nil"/>
              <w:bottom w:val="single" w:sz="4" w:space="0" w:color="auto"/>
            </w:tcBorders>
          </w:tcPr>
          <w:p w14:paraId="2DB02144" w14:textId="4BE45CE6" w:rsidR="0098650A" w:rsidRPr="00F17D58" w:rsidRDefault="00036102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4331</w:t>
            </w:r>
            <w:r w:rsidR="0098650A" w:rsidRPr="00F17D58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0.1504</w:t>
            </w:r>
          </w:p>
        </w:tc>
      </w:tr>
      <w:tr w:rsidR="00036102" w:rsidRPr="00F17D58" w14:paraId="0CC86B2D" w14:textId="77777777" w:rsidTr="00CF481A">
        <w:trPr>
          <w:trHeight w:val="21"/>
        </w:trPr>
        <w:tc>
          <w:tcPr>
            <w:tcW w:w="6073" w:type="dxa"/>
            <w:tcBorders>
              <w:bottom w:val="nil"/>
            </w:tcBorders>
          </w:tcPr>
          <w:p w14:paraId="63D15A9B" w14:textId="77777777" w:rsidR="0098650A" w:rsidRPr="00F17D58" w:rsidRDefault="0098650A" w:rsidP="00CF481A">
            <w:pPr>
              <w:rPr>
                <w:rFonts w:ascii="Arial" w:hAnsi="Arial" w:cs="Arial"/>
                <w:color w:val="000000" w:themeColor="text1"/>
              </w:rPr>
            </w:pPr>
            <w:r w:rsidRPr="00F17D58">
              <w:rPr>
                <w:rFonts w:ascii="Arial" w:hAnsi="Arial" w:cs="Arial"/>
                <w:color w:val="000000" w:themeColor="text1"/>
              </w:rPr>
              <w:t>Initial amount of HIV-1 in shaking cell culture</w:t>
            </w:r>
          </w:p>
        </w:tc>
        <w:tc>
          <w:tcPr>
            <w:tcW w:w="240" w:type="dxa"/>
            <w:vMerge w:val="restart"/>
          </w:tcPr>
          <w:p w14:paraId="718DE5FD" w14:textId="77777777" w:rsidR="0098650A" w:rsidRPr="00F17D58" w:rsidRDefault="0098650A" w:rsidP="00CF481A">
            <w:pPr>
              <w:spacing w:beforeLines="50" w:before="20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V(0)</m:t>
                </m:r>
              </m:oMath>
            </m:oMathPara>
          </w:p>
        </w:tc>
        <w:tc>
          <w:tcPr>
            <w:tcW w:w="2155" w:type="dxa"/>
            <w:vMerge w:val="restart"/>
          </w:tcPr>
          <w:p w14:paraId="6BBD1A83" w14:textId="77777777" w:rsidR="0098650A" w:rsidRPr="00F17D58" w:rsidRDefault="0098650A" w:rsidP="00CF481A">
            <w:pPr>
              <w:spacing w:beforeLines="50" w:before="200"/>
              <w:jc w:val="center"/>
              <w:rPr>
                <w:rFonts w:ascii="Arial" w:hAnsi="Arial" w:cs="Arial"/>
                <w:color w:val="000000" w:themeColor="text1"/>
                <w:highlight w:val="green"/>
                <w:vertAlign w:val="superscript"/>
              </w:rPr>
            </w:pPr>
            <w:r w:rsidRPr="00F17D58">
              <w:rPr>
                <w:rFonts w:ascii="Arial" w:hAnsi="Arial" w:cs="Arial"/>
                <w:color w:val="000000" w:themeColor="text1"/>
              </w:rPr>
              <w:t>p24/ml</w:t>
            </w:r>
          </w:p>
        </w:tc>
        <w:tc>
          <w:tcPr>
            <w:tcW w:w="1371" w:type="dxa"/>
            <w:tcBorders>
              <w:bottom w:val="nil"/>
            </w:tcBorders>
          </w:tcPr>
          <w:p w14:paraId="50AEFA51" w14:textId="12CCC796" w:rsidR="0098650A" w:rsidRPr="00F17D58" w:rsidRDefault="00036102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.014</w:t>
            </w:r>
          </w:p>
        </w:tc>
        <w:tc>
          <w:tcPr>
            <w:tcW w:w="2059" w:type="dxa"/>
            <w:tcBorders>
              <w:bottom w:val="nil"/>
            </w:tcBorders>
          </w:tcPr>
          <w:p w14:paraId="63C5D076" w14:textId="3EED7226" w:rsidR="0098650A" w:rsidRPr="00F17D58" w:rsidRDefault="00036102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600</w:t>
            </w:r>
            <w:r w:rsidR="0098650A" w:rsidRPr="00F17D58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2.478</w:t>
            </w:r>
          </w:p>
        </w:tc>
        <w:tc>
          <w:tcPr>
            <w:tcW w:w="1342" w:type="dxa"/>
            <w:tcBorders>
              <w:bottom w:val="nil"/>
            </w:tcBorders>
          </w:tcPr>
          <w:p w14:paraId="36DB334E" w14:textId="3640FB57" w:rsidR="0098650A" w:rsidRPr="00F17D58" w:rsidRDefault="00036102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1692</w:t>
            </w:r>
          </w:p>
        </w:tc>
        <w:tc>
          <w:tcPr>
            <w:tcW w:w="2156" w:type="dxa"/>
            <w:tcBorders>
              <w:bottom w:val="nil"/>
            </w:tcBorders>
          </w:tcPr>
          <w:p w14:paraId="124C1B85" w14:textId="2032AC1E" w:rsidR="0098650A" w:rsidRPr="00F17D58" w:rsidRDefault="00036102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1387</w:t>
            </w:r>
            <w:r w:rsidR="0098650A" w:rsidRPr="00F17D58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0.2062</w:t>
            </w:r>
          </w:p>
        </w:tc>
      </w:tr>
      <w:tr w:rsidR="00036102" w:rsidRPr="00F17D58" w14:paraId="506D2F11" w14:textId="77777777" w:rsidTr="00CF481A">
        <w:trPr>
          <w:trHeight w:val="21"/>
        </w:trPr>
        <w:tc>
          <w:tcPr>
            <w:tcW w:w="6073" w:type="dxa"/>
            <w:tcBorders>
              <w:top w:val="nil"/>
            </w:tcBorders>
          </w:tcPr>
          <w:p w14:paraId="7FC4571D" w14:textId="77777777" w:rsidR="0098650A" w:rsidRPr="00F17D58" w:rsidRDefault="0098650A" w:rsidP="00CF481A">
            <w:pPr>
              <w:rPr>
                <w:rFonts w:ascii="Arial" w:hAnsi="Arial" w:cs="Arial"/>
                <w:color w:val="000000" w:themeColor="text1"/>
              </w:rPr>
            </w:pPr>
            <w:r w:rsidRPr="00F17D58">
              <w:rPr>
                <w:rFonts w:ascii="Arial" w:hAnsi="Arial" w:cs="Arial"/>
                <w:color w:val="000000" w:themeColor="text1"/>
              </w:rPr>
              <w:t>Initial amount of HIV-1 in static cell culture</w:t>
            </w:r>
          </w:p>
        </w:tc>
        <w:tc>
          <w:tcPr>
            <w:tcW w:w="240" w:type="dxa"/>
            <w:vMerge/>
          </w:tcPr>
          <w:p w14:paraId="2A4EF576" w14:textId="77777777" w:rsidR="0098650A" w:rsidRPr="00F17D58" w:rsidRDefault="0098650A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55" w:type="dxa"/>
            <w:vMerge/>
          </w:tcPr>
          <w:p w14:paraId="322B8882" w14:textId="77777777" w:rsidR="0098650A" w:rsidRPr="00F17D58" w:rsidRDefault="0098650A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71" w:type="dxa"/>
            <w:tcBorders>
              <w:top w:val="nil"/>
            </w:tcBorders>
          </w:tcPr>
          <w:p w14:paraId="4B20B87F" w14:textId="05150D53" w:rsidR="0098650A" w:rsidRPr="00F17D58" w:rsidRDefault="00036102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5480</w:t>
            </w:r>
          </w:p>
        </w:tc>
        <w:tc>
          <w:tcPr>
            <w:tcW w:w="2059" w:type="dxa"/>
            <w:tcBorders>
              <w:top w:val="nil"/>
            </w:tcBorders>
          </w:tcPr>
          <w:p w14:paraId="4152AEBD" w14:textId="67EF714C" w:rsidR="0098650A" w:rsidRPr="00F17D58" w:rsidRDefault="00036102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4637</w:t>
            </w:r>
            <w:r w:rsidR="0098650A" w:rsidRPr="00F17D58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0.6431</w:t>
            </w:r>
          </w:p>
        </w:tc>
        <w:tc>
          <w:tcPr>
            <w:tcW w:w="1342" w:type="dxa"/>
            <w:tcBorders>
              <w:top w:val="nil"/>
            </w:tcBorders>
          </w:tcPr>
          <w:p w14:paraId="1C0650E5" w14:textId="67DA6C77" w:rsidR="0098650A" w:rsidRPr="00F17D58" w:rsidRDefault="00036102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1708</w:t>
            </w:r>
          </w:p>
        </w:tc>
        <w:tc>
          <w:tcPr>
            <w:tcW w:w="2156" w:type="dxa"/>
            <w:tcBorders>
              <w:top w:val="nil"/>
            </w:tcBorders>
          </w:tcPr>
          <w:p w14:paraId="395A1890" w14:textId="64DCB287" w:rsidR="0098650A" w:rsidRPr="00F17D58" w:rsidRDefault="00036102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7791</w:t>
            </w:r>
            <w:r w:rsidR="0098650A" w:rsidRPr="00F17D58">
              <w:rPr>
                <w:rFonts w:ascii="Arial" w:hAnsi="Arial" w:cs="Arial"/>
                <w:color w:val="000000" w:themeColor="text1"/>
              </w:rPr>
              <w:t xml:space="preserve"> – </w:t>
            </w:r>
            <w:r w:rsidR="00AF01BC">
              <w:rPr>
                <w:rFonts w:ascii="Arial" w:hAnsi="Arial" w:cs="Arial"/>
                <w:color w:val="000000" w:themeColor="text1"/>
              </w:rPr>
              <w:t>0.3201</w:t>
            </w:r>
          </w:p>
        </w:tc>
      </w:tr>
    </w:tbl>
    <w:p w14:paraId="07B38874" w14:textId="533729F3" w:rsidR="0081210E" w:rsidRPr="00F17D58" w:rsidRDefault="00DE4DCE" w:rsidP="002F77B2">
      <w:pPr>
        <w:rPr>
          <w:rFonts w:ascii="Arial" w:hAnsi="Arial" w:cs="Arial"/>
          <w:color w:val="000000" w:themeColor="text1"/>
        </w:rPr>
      </w:pPr>
      <w:r w:rsidRPr="00F17D58">
        <w:rPr>
          <w:rFonts w:ascii="Arial" w:hAnsi="Arial" w:cs="Arial" w:hint="eastAsia"/>
          <w:color w:val="000000" w:themeColor="text1"/>
        </w:rPr>
        <w:t>*</w:t>
      </w:r>
      <w:r w:rsidRPr="00F17D58">
        <w:rPr>
          <w:rFonts w:ascii="Arial" w:hAnsi="Arial" w:cs="Arial"/>
          <w:color w:val="000000" w:themeColor="text1"/>
        </w:rPr>
        <w:t>CI: credible interval</w:t>
      </w:r>
      <w:r w:rsidR="00F17D58">
        <w:rPr>
          <w:rFonts w:ascii="Arial" w:hAnsi="Arial" w:cs="Arial"/>
          <w:color w:val="000000" w:themeColor="text1"/>
        </w:rPr>
        <w:t>.</w:t>
      </w:r>
    </w:p>
    <w:sectPr w:rsidR="0081210E" w:rsidRPr="00F17D58" w:rsidSect="005956EA">
      <w:pgSz w:w="16840" w:h="11900" w:orient="landscape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A704B"/>
    <w:multiLevelType w:val="hybridMultilevel"/>
    <w:tmpl w:val="3618844A"/>
    <w:lvl w:ilvl="0" w:tplc="389637D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0AA365E"/>
    <w:multiLevelType w:val="hybridMultilevel"/>
    <w:tmpl w:val="D166B554"/>
    <w:lvl w:ilvl="0" w:tplc="8F0891B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EBE"/>
    <w:rsid w:val="000031C0"/>
    <w:rsid w:val="00003C6E"/>
    <w:rsid w:val="00036102"/>
    <w:rsid w:val="00043DE4"/>
    <w:rsid w:val="000462D8"/>
    <w:rsid w:val="0006664F"/>
    <w:rsid w:val="000828B9"/>
    <w:rsid w:val="000B4EE7"/>
    <w:rsid w:val="000B60CA"/>
    <w:rsid w:val="000C0227"/>
    <w:rsid w:val="000D5560"/>
    <w:rsid w:val="000F33C2"/>
    <w:rsid w:val="00111BC6"/>
    <w:rsid w:val="00153B73"/>
    <w:rsid w:val="00160515"/>
    <w:rsid w:val="00175E35"/>
    <w:rsid w:val="00185718"/>
    <w:rsid w:val="00195C4F"/>
    <w:rsid w:val="001A5CFA"/>
    <w:rsid w:val="001B7A5F"/>
    <w:rsid w:val="001C572E"/>
    <w:rsid w:val="001C6E1F"/>
    <w:rsid w:val="001D6F07"/>
    <w:rsid w:val="001F6028"/>
    <w:rsid w:val="0020168F"/>
    <w:rsid w:val="002028FB"/>
    <w:rsid w:val="00203D5C"/>
    <w:rsid w:val="002217A7"/>
    <w:rsid w:val="00235A19"/>
    <w:rsid w:val="00235EAE"/>
    <w:rsid w:val="00245DE5"/>
    <w:rsid w:val="00256C3E"/>
    <w:rsid w:val="00266DA4"/>
    <w:rsid w:val="002744C5"/>
    <w:rsid w:val="0027466E"/>
    <w:rsid w:val="0027773F"/>
    <w:rsid w:val="002875DD"/>
    <w:rsid w:val="00290415"/>
    <w:rsid w:val="00295C6F"/>
    <w:rsid w:val="002B5C2A"/>
    <w:rsid w:val="002E6B2B"/>
    <w:rsid w:val="002F77B2"/>
    <w:rsid w:val="00300297"/>
    <w:rsid w:val="0030629F"/>
    <w:rsid w:val="00321881"/>
    <w:rsid w:val="00332937"/>
    <w:rsid w:val="00336972"/>
    <w:rsid w:val="003622A6"/>
    <w:rsid w:val="00366C5A"/>
    <w:rsid w:val="00373818"/>
    <w:rsid w:val="00397365"/>
    <w:rsid w:val="003A0523"/>
    <w:rsid w:val="003A4460"/>
    <w:rsid w:val="003B1BF0"/>
    <w:rsid w:val="003B5829"/>
    <w:rsid w:val="003C5020"/>
    <w:rsid w:val="003D1BAE"/>
    <w:rsid w:val="003D74DE"/>
    <w:rsid w:val="003E5C75"/>
    <w:rsid w:val="00400655"/>
    <w:rsid w:val="00400AB5"/>
    <w:rsid w:val="004078E5"/>
    <w:rsid w:val="00416518"/>
    <w:rsid w:val="00421D22"/>
    <w:rsid w:val="00421FCD"/>
    <w:rsid w:val="00424C39"/>
    <w:rsid w:val="0042594D"/>
    <w:rsid w:val="00425E8C"/>
    <w:rsid w:val="00444284"/>
    <w:rsid w:val="004560CD"/>
    <w:rsid w:val="00481B90"/>
    <w:rsid w:val="004D6E3B"/>
    <w:rsid w:val="004E19B3"/>
    <w:rsid w:val="00501B4E"/>
    <w:rsid w:val="00501CF4"/>
    <w:rsid w:val="005024E8"/>
    <w:rsid w:val="00521E91"/>
    <w:rsid w:val="005305E0"/>
    <w:rsid w:val="00534B26"/>
    <w:rsid w:val="005412CC"/>
    <w:rsid w:val="005931A6"/>
    <w:rsid w:val="005956EA"/>
    <w:rsid w:val="005A0AB9"/>
    <w:rsid w:val="005B6F95"/>
    <w:rsid w:val="005D5676"/>
    <w:rsid w:val="005E4E04"/>
    <w:rsid w:val="005F60D1"/>
    <w:rsid w:val="00601928"/>
    <w:rsid w:val="006049B6"/>
    <w:rsid w:val="006164A7"/>
    <w:rsid w:val="006201A0"/>
    <w:rsid w:val="0062789E"/>
    <w:rsid w:val="006321A4"/>
    <w:rsid w:val="006340A0"/>
    <w:rsid w:val="0064675F"/>
    <w:rsid w:val="0064738A"/>
    <w:rsid w:val="00657EFE"/>
    <w:rsid w:val="00664105"/>
    <w:rsid w:val="0067348E"/>
    <w:rsid w:val="0069640B"/>
    <w:rsid w:val="006D0B83"/>
    <w:rsid w:val="006E1E80"/>
    <w:rsid w:val="006F03E9"/>
    <w:rsid w:val="006F2DD4"/>
    <w:rsid w:val="00712775"/>
    <w:rsid w:val="00734543"/>
    <w:rsid w:val="00776315"/>
    <w:rsid w:val="007B4FE4"/>
    <w:rsid w:val="007E2186"/>
    <w:rsid w:val="007E2AC3"/>
    <w:rsid w:val="007E4FCA"/>
    <w:rsid w:val="007F64A7"/>
    <w:rsid w:val="008037A4"/>
    <w:rsid w:val="008062CA"/>
    <w:rsid w:val="0081210E"/>
    <w:rsid w:val="00815DBD"/>
    <w:rsid w:val="00832029"/>
    <w:rsid w:val="00834895"/>
    <w:rsid w:val="00840619"/>
    <w:rsid w:val="00845E94"/>
    <w:rsid w:val="008651D1"/>
    <w:rsid w:val="00867CBA"/>
    <w:rsid w:val="008870A6"/>
    <w:rsid w:val="00893CC4"/>
    <w:rsid w:val="008D78B7"/>
    <w:rsid w:val="008F368E"/>
    <w:rsid w:val="008F6E43"/>
    <w:rsid w:val="009033C9"/>
    <w:rsid w:val="00904803"/>
    <w:rsid w:val="0091346E"/>
    <w:rsid w:val="009216C4"/>
    <w:rsid w:val="009234BA"/>
    <w:rsid w:val="009602AE"/>
    <w:rsid w:val="0096169D"/>
    <w:rsid w:val="00974F68"/>
    <w:rsid w:val="0098650A"/>
    <w:rsid w:val="00995A93"/>
    <w:rsid w:val="009965C5"/>
    <w:rsid w:val="009B11AE"/>
    <w:rsid w:val="009B3A9E"/>
    <w:rsid w:val="009D2315"/>
    <w:rsid w:val="009F143E"/>
    <w:rsid w:val="009F78EC"/>
    <w:rsid w:val="00A33244"/>
    <w:rsid w:val="00A36B12"/>
    <w:rsid w:val="00A436F5"/>
    <w:rsid w:val="00A5068E"/>
    <w:rsid w:val="00A5259B"/>
    <w:rsid w:val="00A62862"/>
    <w:rsid w:val="00A634B5"/>
    <w:rsid w:val="00A9560E"/>
    <w:rsid w:val="00AA199F"/>
    <w:rsid w:val="00AA6E1F"/>
    <w:rsid w:val="00AC3BC0"/>
    <w:rsid w:val="00AD008A"/>
    <w:rsid w:val="00AF01BC"/>
    <w:rsid w:val="00B14CE1"/>
    <w:rsid w:val="00B2000D"/>
    <w:rsid w:val="00B24559"/>
    <w:rsid w:val="00B254A9"/>
    <w:rsid w:val="00B32ABA"/>
    <w:rsid w:val="00B34218"/>
    <w:rsid w:val="00B37564"/>
    <w:rsid w:val="00B71EBE"/>
    <w:rsid w:val="00B75AE1"/>
    <w:rsid w:val="00B806F5"/>
    <w:rsid w:val="00B84A6E"/>
    <w:rsid w:val="00B86A78"/>
    <w:rsid w:val="00B94F5D"/>
    <w:rsid w:val="00B9757E"/>
    <w:rsid w:val="00BA0214"/>
    <w:rsid w:val="00BA11C8"/>
    <w:rsid w:val="00BA26D7"/>
    <w:rsid w:val="00BA5C78"/>
    <w:rsid w:val="00BB2FF1"/>
    <w:rsid w:val="00BB75DB"/>
    <w:rsid w:val="00BE1369"/>
    <w:rsid w:val="00BE5393"/>
    <w:rsid w:val="00BF5111"/>
    <w:rsid w:val="00C001F1"/>
    <w:rsid w:val="00C02FF5"/>
    <w:rsid w:val="00C233C9"/>
    <w:rsid w:val="00C42985"/>
    <w:rsid w:val="00C45BA3"/>
    <w:rsid w:val="00C53092"/>
    <w:rsid w:val="00C53BF3"/>
    <w:rsid w:val="00C97D90"/>
    <w:rsid w:val="00CA638C"/>
    <w:rsid w:val="00CB43E5"/>
    <w:rsid w:val="00CB6AA9"/>
    <w:rsid w:val="00CE57AA"/>
    <w:rsid w:val="00CE5E09"/>
    <w:rsid w:val="00D06462"/>
    <w:rsid w:val="00D477EB"/>
    <w:rsid w:val="00D60284"/>
    <w:rsid w:val="00D75116"/>
    <w:rsid w:val="00DA2C82"/>
    <w:rsid w:val="00DA2C86"/>
    <w:rsid w:val="00DB2976"/>
    <w:rsid w:val="00DC3386"/>
    <w:rsid w:val="00DD54E4"/>
    <w:rsid w:val="00DE4DCE"/>
    <w:rsid w:val="00E05371"/>
    <w:rsid w:val="00E603AA"/>
    <w:rsid w:val="00E62333"/>
    <w:rsid w:val="00E63E50"/>
    <w:rsid w:val="00E94A9B"/>
    <w:rsid w:val="00EB0C11"/>
    <w:rsid w:val="00EC7BE8"/>
    <w:rsid w:val="00EE32B3"/>
    <w:rsid w:val="00EE408F"/>
    <w:rsid w:val="00EF45AE"/>
    <w:rsid w:val="00F16186"/>
    <w:rsid w:val="00F16BB9"/>
    <w:rsid w:val="00F17D58"/>
    <w:rsid w:val="00F43328"/>
    <w:rsid w:val="00F523E0"/>
    <w:rsid w:val="00F72315"/>
    <w:rsid w:val="00F956E2"/>
    <w:rsid w:val="00FA22A3"/>
    <w:rsid w:val="00FA41A9"/>
    <w:rsid w:val="00FB3D41"/>
    <w:rsid w:val="00FB6DD6"/>
    <w:rsid w:val="00FC495B"/>
    <w:rsid w:val="00FC5684"/>
    <w:rsid w:val="00FD03DB"/>
    <w:rsid w:val="00FD1A32"/>
    <w:rsid w:val="00FD4AF6"/>
    <w:rsid w:val="00FD6562"/>
    <w:rsid w:val="00FF145A"/>
    <w:rsid w:val="00FF1DC2"/>
    <w:rsid w:val="00FF2038"/>
    <w:rsid w:val="00FF5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A60F08"/>
  <w14:defaultImageDpi w14:val="32767"/>
  <w15:chartTrackingRefBased/>
  <w15:docId w15:val="{1AB88AF2-6F18-1042-883B-D7862B72F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1E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BB2FF1"/>
    <w:rPr>
      <w:color w:val="808080"/>
    </w:rPr>
  </w:style>
  <w:style w:type="paragraph" w:styleId="a5">
    <w:name w:val="List Paragraph"/>
    <w:basedOn w:val="a"/>
    <w:uiPriority w:val="34"/>
    <w:qFormat/>
    <w:rsid w:val="00EE32B3"/>
    <w:pPr>
      <w:ind w:leftChars="400" w:left="960"/>
    </w:pPr>
  </w:style>
  <w:style w:type="paragraph" w:styleId="a6">
    <w:name w:val="Balloon Text"/>
    <w:basedOn w:val="a"/>
    <w:link w:val="a7"/>
    <w:uiPriority w:val="99"/>
    <w:semiHidden/>
    <w:unhideWhenUsed/>
    <w:rsid w:val="00867CBA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867CBA"/>
    <w:rPr>
      <w:rFonts w:ascii="ＭＳ 明朝" w:eastAsia="ＭＳ 明朝"/>
      <w:sz w:val="18"/>
      <w:szCs w:val="18"/>
    </w:rPr>
  </w:style>
  <w:style w:type="paragraph" w:styleId="a8">
    <w:name w:val="Revision"/>
    <w:hidden/>
    <w:uiPriority w:val="99"/>
    <w:semiHidden/>
    <w:rsid w:val="000361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22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5913F9-106D-8541-8B0C-8F6FF6FD7D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WANAMI Shoya</cp:lastModifiedBy>
  <cp:revision>213</cp:revision>
  <dcterms:created xsi:type="dcterms:W3CDTF">2019-03-25T01:49:00Z</dcterms:created>
  <dcterms:modified xsi:type="dcterms:W3CDTF">2021-11-27T15:09:00Z</dcterms:modified>
</cp:coreProperties>
</file>